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2B5DF" w14:textId="37523BEB" w:rsidR="008966B4" w:rsidRDefault="00B04BEC">
      <w:pPr>
        <w:pStyle w:val="Body"/>
      </w:pPr>
      <w:r>
        <w:rPr>
          <w:noProof/>
          <w:lang w:bidi="he-IL"/>
        </w:rPr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7CCDAF71" wp14:editId="79D08339">
                <wp:simplePos x="0" y="0"/>
                <wp:positionH relativeFrom="page">
                  <wp:posOffset>627191</wp:posOffset>
                </wp:positionH>
                <wp:positionV relativeFrom="page">
                  <wp:posOffset>720000</wp:posOffset>
                </wp:positionV>
                <wp:extent cx="6318250" cy="8689340"/>
                <wp:effectExtent l="0" t="0" r="0" b="0"/>
                <wp:wrapTopAndBottom distT="152400" distB="152400"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8250" cy="8689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930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61"/>
                              <w:gridCol w:w="5458"/>
                              <w:gridCol w:w="3311"/>
                            </w:tblGrid>
                            <w:tr w:rsidR="008966B4" w14:paraId="30659692" w14:textId="77777777" w:rsidTr="002D1A99">
                              <w:trPr>
                                <w:trHeight w:val="721"/>
                              </w:trPr>
                              <w:tc>
                                <w:tcPr>
                                  <w:tcW w:w="9930" w:type="dxa"/>
                                  <w:gridSpan w:val="3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B0307EA" w14:textId="77777777" w:rsidR="008966B4" w:rsidRDefault="00B04BEC" w:rsidP="002D1A99">
                                  <w:pPr>
                                    <w:pStyle w:val="Default"/>
                                    <w:jc w:val="both"/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2D1A99">
                                    <w:rPr>
                                      <w:rFonts w:ascii="Helvetica" w:eastAsia="Calibri" w:hAnsi="Helvetica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 S3. </w:t>
                                  </w:r>
                                </w:p>
                                <w:p w14:paraId="49933BAF" w14:textId="0358A6C8" w:rsidR="002D1A99" w:rsidRPr="002D1A99" w:rsidRDefault="002D1A99" w:rsidP="002D1A99">
                                  <w:pPr>
                                    <w:pStyle w:val="Default"/>
                                    <w:jc w:val="both"/>
                                    <w:rPr>
                                      <w:rFonts w:ascii="Helvetica" w:hAnsi="Helvetica"/>
                                    </w:rPr>
                                  </w:pPr>
                                </w:p>
                              </w:tc>
                            </w:tr>
                            <w:tr w:rsidR="008966B4" w14:paraId="63EEBB7F" w14:textId="77777777">
                              <w:trPr>
                                <w:trHeight w:val="312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44E2B6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5E378B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DB identifier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299DE3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imary citation</w:t>
                                  </w:r>
                                </w:p>
                              </w:tc>
                            </w:tr>
                            <w:tr w:rsidR="008966B4" w14:paraId="08D3AD24" w14:textId="77777777">
                              <w:trPr>
                                <w:trHeight w:val="142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89BD6F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6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D92E52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AT3, 1CMV, 1FL1, 1ID4, 1IEC, 1IED, 1IEF, 1IEG, 1JQ</w:t>
                                  </w:r>
                                  <w:proofErr w:type="gramStart"/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6,  1</w:t>
                                  </w:r>
                                  <w:proofErr w:type="gramEnd"/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JQ7, 1LAY, 1NJT, 1NJU, 1NKK, 1NKM, 1O6E, 1VZV, 1WPO, 2PBK, 3NJQ, 4CX8, 4P2T, 4P3H, 4V07, 4V08, 4V0T, 5UR3, 5UTE, 5UTN, 5UV3, 5UVP, 5V5D, 5V5E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76DC2B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2421561, 9096314, 8805706, 17870089, 21723875, 26161660, 24977643, 26161660, 28759216</w:t>
                                  </w:r>
                                </w:p>
                              </w:tc>
                            </w:tr>
                            <w:tr w:rsidR="008966B4" w14:paraId="49FDF12E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BA5FC9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0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9D7333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DML, 1T6L, 1YYP, 2GV9, 2Z0L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D5D94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5260974, 16371349, 16638752, 19801550</w:t>
                                  </w:r>
                                </w:p>
                              </w:tc>
                            </w:tr>
                            <w:tr w:rsidR="008966B4" w14:paraId="16646BF5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E1A50F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42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2A0289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IWD, 5IXA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541BFB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8183184</w:t>
                                  </w:r>
                                </w:p>
                              </w:tc>
                            </w:tr>
                            <w:tr w:rsidR="008966B4" w14:paraId="37518570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58E4A6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EC843C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LAU, 1UDG, 1UDH, 1UDI, 2C53, 2C56, 2J8X, 4L5N, 5AYS, 5NN7, 5NNH, 5NNU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3DE04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7845459, 7552746, 16306042, 17157317, 23892286, 26980279</w:t>
                                  </w:r>
                                </w:p>
                              </w:tc>
                            </w:tr>
                            <w:tr w:rsidR="008966B4" w14:paraId="4C854493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D78E18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VP5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17172C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NO7, 5VKU, 6B43, 6CGR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4C271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2574112, 28663444, 29342139</w:t>
                                  </w:r>
                                </w:p>
                              </w:tc>
                            </w:tr>
                            <w:tr w:rsidR="008966B4" w14:paraId="0BD0B2F0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A4885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5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60FD37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VKU, 6N43, 6CGR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82F5B5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8663444, 29342139</w:t>
                                  </w:r>
                                </w:p>
                              </w:tc>
                            </w:tr>
                            <w:tr w:rsidR="008966B4" w14:paraId="2AF65EB8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06D64D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8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C2B37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VKU, 6B43, 6CGR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B6CE0B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8663444, 29342139</w:t>
                                  </w:r>
                                </w:p>
                              </w:tc>
                            </w:tr>
                            <w:tr w:rsidR="008966B4" w14:paraId="64427CBD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89C8B3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8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894A22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VKU, 6B43, 6CGR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91E8E3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8663444, 29342139</w:t>
                                  </w:r>
                                </w:p>
                              </w:tc>
                            </w:tr>
                            <w:tr w:rsidR="008966B4" w14:paraId="2C6CAA87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5B857A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9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C08225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URJ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1B7BE5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5507432</w:t>
                                  </w:r>
                                </w:p>
                              </w:tc>
                            </w:tr>
                            <w:tr w:rsidR="008966B4" w14:paraId="4B962749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FD6C89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5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DD9667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F5U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83D1D3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6474137</w:t>
                                  </w:r>
                                </w:p>
                              </w:tc>
                            </w:tr>
                            <w:tr w:rsidR="008966B4" w14:paraId="252D87A2" w14:textId="77777777">
                              <w:trPr>
                                <w:trHeight w:val="142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A6DFBB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7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85EF11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GUM, 3FVC, 3NW8, 3NWA, 3NWD, 3NWF, 4BOM, 4HSI, 4OTI, 5C6T, 5CXF, 5FZ2, 5YS2, 5YS6, 6ESC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D5446D0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 xml:space="preserve">16840698, 19196955, 20943984, 23850455, 23500487, 25299639, 26365435, 26484870, 27035968, 29261802, </w:t>
                                  </w:r>
                                </w:p>
                              </w:tc>
                            </w:tr>
                            <w:tr w:rsidR="008966B4" w14:paraId="0D2D6CB3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EB9253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2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D6C21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W45, 2W4B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CE0F53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19538972</w:t>
                                  </w:r>
                                </w:p>
                              </w:tc>
                            </w:tr>
                            <w:tr w:rsidR="008966B4" w14:paraId="47C5721C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AFB76A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2/UL1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A1C33AD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XQY, 3M1C, 3PHF, 5T1D, 5VOC, 5VOB, 5VOB, 5W0K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6F7495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1149698, 20601960, 21149717, 27929061, 28783665, 28939750</w:t>
                                  </w:r>
                                </w:p>
                              </w:tc>
                            </w:tr>
                            <w:tr w:rsidR="008966B4" w14:paraId="73D6B81B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CB77E6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15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79144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3N4P, 3N4Q,4IOX,5HUW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E0BC02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0805464, 23596306, 27033706</w:t>
                                  </w:r>
                                </w:p>
                              </w:tc>
                            </w:tr>
                            <w:tr w:rsidR="008966B4" w14:paraId="04D65FBF" w14:textId="77777777">
                              <w:trPr>
                                <w:trHeight w:val="58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F61E94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7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A3E4FC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4K70, 5J2Z, 5VYL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879E73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4599989, 29216315, 28768862</w:t>
                                  </w:r>
                                </w:p>
                              </w:tc>
                            </w:tr>
                            <w:tr w:rsidR="008966B4" w14:paraId="5032D76C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F23DE2E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6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E0F629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4TT0, 4TT1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F468A41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5678705</w:t>
                                  </w:r>
                                </w:p>
                              </w:tc>
                            </w:tr>
                            <w:tr w:rsidR="008966B4" w14:paraId="29783634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97F352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54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30272117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4YXP, 5BQK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682D35DC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6062451, 26085142</w:t>
                                  </w:r>
                                </w:p>
                              </w:tc>
                            </w:tr>
                            <w:tr w:rsidR="008966B4" w14:paraId="0BF6026F" w14:textId="77777777">
                              <w:trPr>
                                <w:trHeight w:val="86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03C43758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31/UL34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98BE54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4Z3U, 4ZXS, 5A3G, 5D5N, 5DOC, 5DOB, 5DOE, 5E8C, 5FKI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6E72152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6511020, 26150520, 26432641, 26511021, 26711332, 26711332</w:t>
                                  </w:r>
                                </w:p>
                              </w:tc>
                            </w:tr>
                            <w:tr w:rsidR="008966B4" w14:paraId="78D86F2C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77C8264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1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4715659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ED7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1B0A652F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7053559</w:t>
                                  </w:r>
                                </w:p>
                              </w:tc>
                            </w:tr>
                            <w:tr w:rsidR="008966B4" w14:paraId="1B2B50DC" w14:textId="77777777">
                              <w:trPr>
                                <w:trHeight w:val="300"/>
                              </w:trPr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222DE68B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UL28</w:t>
                                  </w:r>
                                </w:p>
                              </w:tc>
                              <w:tc>
                                <w:tcPr>
                                  <w:tcW w:w="5458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55F22A34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5HUY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center"/>
                                </w:tcPr>
                                <w:p w14:paraId="4649E036" w14:textId="77777777" w:rsidR="008966B4" w:rsidRDefault="00B04BEC">
                                  <w:pPr>
                                    <w:pStyle w:val="TableStyle2"/>
                                    <w:jc w:val="center"/>
                                  </w:pPr>
                                  <w:r>
                                    <w:rPr>
                                      <w:rFonts w:ascii="Helvetica" w:hAnsi="Helvetica"/>
                                      <w:sz w:val="24"/>
                                      <w:szCs w:val="24"/>
                                    </w:rPr>
                                    <w:t>27033706</w:t>
                                  </w:r>
                                </w:p>
                              </w:tc>
                            </w:tr>
                          </w:tbl>
                          <w:p w14:paraId="67C9C835" w14:textId="77777777" w:rsidR="001B7CEE" w:rsidRDefault="001B7CEE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CDAF71" id="officeArt object" o:spid="_x0000_s1026" style="position:absolute;margin-left:49.4pt;margin-top:56.7pt;width:497.5pt;height:684.2pt;z-index:25166336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" filled="f" stroked="f">
                <v:textbox style="mso-fit-shape-to-text:t" inset="0,0,0,0">
                  <w:txbxContent>
                    <w:tbl>
                      <w:tblPr>
                        <w:tblW w:w="9930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61"/>
                        <w:gridCol w:w="5458"/>
                        <w:gridCol w:w="3311"/>
                      </w:tblGrid>
                      <w:tr w:rsidR="008966B4" w14:paraId="30659692" w14:textId="77777777" w:rsidTr="002D1A99">
                        <w:trPr>
                          <w:trHeight w:val="721"/>
                        </w:trPr>
                        <w:tc>
                          <w:tcPr>
                            <w:tcW w:w="9930" w:type="dxa"/>
                            <w:gridSpan w:val="3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B0307EA" w14:textId="77777777" w:rsidR="008966B4" w:rsidRDefault="00B04BEC" w:rsidP="002D1A99">
                            <w:pPr>
                              <w:pStyle w:val="Default"/>
                              <w:jc w:val="both"/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D1A99">
                              <w:rPr>
                                <w:rFonts w:ascii="Helvetica" w:eastAsia="Calibri" w:hAnsi="Helvetica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3. </w:t>
                            </w:r>
                          </w:p>
                          <w:p w14:paraId="49933BAF" w14:textId="0358A6C8" w:rsidR="002D1A99" w:rsidRPr="002D1A99" w:rsidRDefault="002D1A99" w:rsidP="002D1A99">
                            <w:pPr>
                              <w:pStyle w:val="Default"/>
                              <w:jc w:val="both"/>
                              <w:rPr>
                                <w:rFonts w:ascii="Helvetica" w:hAnsi="Helvetica"/>
                              </w:rPr>
                            </w:pPr>
                          </w:p>
                        </w:tc>
                      </w:tr>
                      <w:tr w:rsidR="008966B4" w14:paraId="63EEBB7F" w14:textId="77777777">
                        <w:trPr>
                          <w:trHeight w:val="312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44E2B6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5E378B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DB identifier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299DE3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Primary citation</w:t>
                            </w:r>
                          </w:p>
                        </w:tc>
                      </w:tr>
                      <w:tr w:rsidR="008966B4" w14:paraId="08D3AD24" w14:textId="77777777">
                        <w:trPr>
                          <w:trHeight w:val="142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89BD6F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6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D92E52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AT3, 1CMV, 1FL1, 1ID4, 1IEC, 1IED, 1IEF, 1IEG, 1JQ</w:t>
                            </w:r>
                            <w:proofErr w:type="gramStart"/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6,  1</w:t>
                            </w:r>
                            <w:proofErr w:type="gramEnd"/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JQ7, 1LAY, 1NJT, 1NJU, 1NKK, 1NKM, 1O6E, 1VZV, 1WPO, 2PBK, 3NJQ, 4CX8, 4P2T, 4P3H, 4V07, 4V08, 4V0T, 5UR3, 5UTE, 5UTN, 5UV3, 5UVP, 5V5D, 5V5E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76DC2B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2421561, 9096314, 8805706, 17870089, 21723875, 26161660, 24977643, 26161660, 28759216</w:t>
                            </w:r>
                          </w:p>
                        </w:tc>
                      </w:tr>
                      <w:tr w:rsidR="008966B4" w14:paraId="49FDF12E" w14:textId="77777777">
                        <w:trPr>
                          <w:trHeight w:val="58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BA5FC9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0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9D7333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DML, 1T6L, 1YYP, 2GV9, 2Z0L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D5D94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5260974, 16371349, 16638752, 19801550</w:t>
                            </w:r>
                          </w:p>
                        </w:tc>
                      </w:tr>
                      <w:tr w:rsidR="008966B4" w14:paraId="16646BF5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E1A50F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42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2A0289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IWD, 5IXA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541BFB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8183184</w:t>
                            </w:r>
                          </w:p>
                        </w:tc>
                      </w:tr>
                      <w:tr w:rsidR="008966B4" w14:paraId="37518570" w14:textId="77777777">
                        <w:trPr>
                          <w:trHeight w:val="86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58E4A6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EC843C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LAU, 1UDG, 1UDH, 1UDI, 2C53, 2C56, 2J8X, 4L5N, 5AYS, 5NN7, 5NNH, 5NNU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3DE04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7845459, 7552746, 16306042, 17157317, 23892286, 26980279</w:t>
                            </w:r>
                          </w:p>
                        </w:tc>
                      </w:tr>
                      <w:tr w:rsidR="008966B4" w14:paraId="4C854493" w14:textId="77777777">
                        <w:trPr>
                          <w:trHeight w:val="58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D78E18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VP5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17172C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NO7, 5VKU, 6B43, 6CGR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4C271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2574112, 28663444, 29342139</w:t>
                            </w:r>
                          </w:p>
                        </w:tc>
                      </w:tr>
                      <w:tr w:rsidR="008966B4" w14:paraId="0BD0B2F0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A4885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5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60FD37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VKU, 6N43, 6CGR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82F5B5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8663444, 29342139</w:t>
                            </w:r>
                          </w:p>
                        </w:tc>
                      </w:tr>
                      <w:tr w:rsidR="008966B4" w14:paraId="2AF65EB8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06D64D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8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C2B37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VKU, 6B43, 6CGR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B6CE0B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8663444, 29342139</w:t>
                            </w:r>
                          </w:p>
                        </w:tc>
                      </w:tr>
                      <w:tr w:rsidR="008966B4" w14:paraId="64427CBD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89C8B3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8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894A22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VKU, 6B43, 6CGR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91E8E3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8663444, 29342139</w:t>
                            </w:r>
                          </w:p>
                        </w:tc>
                      </w:tr>
                      <w:tr w:rsidR="008966B4" w14:paraId="2C6CAA87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5B857A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9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C08225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URJ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1B7BE5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5507432</w:t>
                            </w:r>
                          </w:p>
                        </w:tc>
                      </w:tr>
                      <w:tr w:rsidR="008966B4" w14:paraId="4B962749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FD6C89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5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DD9667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F5U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83D1D3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6474137</w:t>
                            </w:r>
                          </w:p>
                        </w:tc>
                      </w:tr>
                      <w:tr w:rsidR="008966B4" w14:paraId="252D87A2" w14:textId="77777777">
                        <w:trPr>
                          <w:trHeight w:val="142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A6DFBB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7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85EF11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GUM, 3FVC, 3NW8, 3NWA, 3NWD, 3NWF, 4BOM, 4HSI, 4OTI, 5C6T, 5CXF, 5FZ2, 5YS2, 5YS6, 6ESC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D5446D0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 xml:space="preserve">16840698, 19196955, 20943984, 23850455, 23500487, 25299639, 26365435, 26484870, 27035968, 29261802, </w:t>
                            </w:r>
                          </w:p>
                        </w:tc>
                      </w:tr>
                      <w:tr w:rsidR="008966B4" w14:paraId="0D2D6CB3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EB9253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2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D6C21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W45, 2W4B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CE0F53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19538972</w:t>
                            </w:r>
                          </w:p>
                        </w:tc>
                      </w:tr>
                      <w:tr w:rsidR="008966B4" w14:paraId="47C5721C" w14:textId="77777777">
                        <w:trPr>
                          <w:trHeight w:val="86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AFB76A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2/UL1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A1C33AD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XQY, 3M1C, 3PHF, 5T1D, 5VOC, 5VOB, 5VOB, 5W0K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6F7495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1149698, 20601960, 21149717, 27929061, 28783665, 28939750</w:t>
                            </w:r>
                          </w:p>
                        </w:tc>
                      </w:tr>
                      <w:tr w:rsidR="008966B4" w14:paraId="73D6B81B" w14:textId="77777777">
                        <w:trPr>
                          <w:trHeight w:val="58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CB77E6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15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79144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3N4P, 3N4Q,4IOX,5HUW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E0BC02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0805464, 23596306, 27033706</w:t>
                            </w:r>
                          </w:p>
                        </w:tc>
                      </w:tr>
                      <w:tr w:rsidR="008966B4" w14:paraId="04D65FBF" w14:textId="77777777">
                        <w:trPr>
                          <w:trHeight w:val="58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F61E94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7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A3E4FC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4K70, 5J2Z, 5VYL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879E73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4599989, 29216315, 28768862</w:t>
                            </w:r>
                          </w:p>
                        </w:tc>
                      </w:tr>
                      <w:tr w:rsidR="008966B4" w14:paraId="5032D76C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F23DE2E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6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E0F629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4TT0, 4TT1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F468A41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5678705</w:t>
                            </w:r>
                          </w:p>
                        </w:tc>
                      </w:tr>
                      <w:tr w:rsidR="008966B4" w14:paraId="29783634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97F352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54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30272117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4YXP, 5BQK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682D35DC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6062451, 26085142</w:t>
                            </w:r>
                          </w:p>
                        </w:tc>
                      </w:tr>
                      <w:tr w:rsidR="008966B4" w14:paraId="0BF6026F" w14:textId="77777777">
                        <w:trPr>
                          <w:trHeight w:val="86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03C43758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31/UL34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98BE54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4Z3U, 4ZXS, 5A3G, 5D5N, 5DOC, 5DOB, 5DOE, 5E8C, 5FKI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6E72152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6511020, 26150520, 26432641, 26511021, 26711332, 26711332</w:t>
                            </w:r>
                          </w:p>
                        </w:tc>
                      </w:tr>
                      <w:tr w:rsidR="008966B4" w14:paraId="78D86F2C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77C8264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1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4715659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ED7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1B0A652F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7053559</w:t>
                            </w:r>
                          </w:p>
                        </w:tc>
                      </w:tr>
                      <w:tr w:rsidR="008966B4" w14:paraId="1B2B50DC" w14:textId="77777777">
                        <w:trPr>
                          <w:trHeight w:val="300"/>
                        </w:trPr>
                        <w:tc>
                          <w:tcPr>
                            <w:tcW w:w="1161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222DE68B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UL28</w:t>
                            </w:r>
                          </w:p>
                        </w:tc>
                        <w:tc>
                          <w:tcPr>
                            <w:tcW w:w="5458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55F22A34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5HUY</w:t>
                            </w:r>
                          </w:p>
                        </w:tc>
                        <w:tc>
                          <w:tcPr>
                            <w:tcW w:w="331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center"/>
                          </w:tcPr>
                          <w:p w14:paraId="4649E036" w14:textId="77777777" w:rsidR="008966B4" w:rsidRDefault="00B04BEC">
                            <w:pPr>
                              <w:pStyle w:val="TableStyle2"/>
                              <w:jc w:val="center"/>
                            </w:pPr>
                            <w:r>
                              <w:rPr>
                                <w:rFonts w:ascii="Helvetica" w:hAnsi="Helvetica"/>
                                <w:sz w:val="24"/>
                                <w:szCs w:val="24"/>
                              </w:rPr>
                              <w:t>27033706</w:t>
                            </w:r>
                          </w:p>
                        </w:tc>
                      </w:tr>
                    </w:tbl>
                    <w:p w14:paraId="67C9C835" w14:textId="77777777" w:rsidR="001B7CEE" w:rsidRDefault="001B7CEE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8966B4" w:rsidSect="006C7BAD">
      <w:headerReference w:type="default" r:id="rId6"/>
      <w:footerReference w:type="even" r:id="rId7"/>
      <w:footerReference w:type="default" r:id="rId8"/>
      <w:pgSz w:w="11906" w:h="16838"/>
      <w:pgMar w:top="1134" w:right="1134" w:bottom="1134" w:left="1134" w:header="709" w:footer="850" w:gutter="0"/>
      <w:pgNumType w:start="45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814EA" w14:textId="77777777" w:rsidR="00646DBA" w:rsidRDefault="00646DBA">
      <w:r>
        <w:separator/>
      </w:r>
    </w:p>
  </w:endnote>
  <w:endnote w:type="continuationSeparator" w:id="0">
    <w:p w14:paraId="4973EA5D" w14:textId="77777777" w:rsidR="00646DBA" w:rsidRDefault="00646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5CC2D" w14:textId="77777777" w:rsidR="006C7BAD" w:rsidRDefault="006C7BAD" w:rsidP="003155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C570D1" w14:textId="77777777" w:rsidR="006C7BAD" w:rsidRDefault="006C7BAD" w:rsidP="006C7B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3C4A7" w14:textId="77777777" w:rsidR="006C7BAD" w:rsidRDefault="006C7BAD" w:rsidP="003155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7F828F83" w14:textId="4AF6DAC6" w:rsidR="008966B4" w:rsidRDefault="00B04BEC" w:rsidP="006C7BAD">
    <w:pPr>
      <w:pStyle w:val="HeaderFooter"/>
      <w:tabs>
        <w:tab w:val="clear" w:pos="9020"/>
        <w:tab w:val="center" w:pos="4819"/>
        <w:tab w:val="right" w:pos="9638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8C03A" w14:textId="77777777" w:rsidR="00646DBA" w:rsidRDefault="00646DBA">
      <w:r>
        <w:separator/>
      </w:r>
    </w:p>
  </w:footnote>
  <w:footnote w:type="continuationSeparator" w:id="0">
    <w:p w14:paraId="3DC90D3F" w14:textId="77777777" w:rsidR="00646DBA" w:rsidRDefault="00646DB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D317A" w14:textId="77777777" w:rsidR="008966B4" w:rsidRDefault="008966B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966B4"/>
    <w:rsid w:val="001B7CEE"/>
    <w:rsid w:val="00261D5D"/>
    <w:rsid w:val="002D1A99"/>
    <w:rsid w:val="00646DBA"/>
    <w:rsid w:val="006C7BAD"/>
    <w:rsid w:val="008835FC"/>
    <w:rsid w:val="008966B4"/>
    <w:rsid w:val="00AC790D"/>
    <w:rsid w:val="00AF405D"/>
    <w:rsid w:val="00B04BEC"/>
    <w:rsid w:val="00D55B71"/>
    <w:rsid w:val="00F0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05D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C7B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BAD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C7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1</Characters>
  <Application>Microsoft Macintosh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19-08-08T20:33:00Z</dcterms:created>
  <dcterms:modified xsi:type="dcterms:W3CDTF">2019-08-08T21:18:00Z</dcterms:modified>
</cp:coreProperties>
</file>